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F38BC" w14:textId="77777777" w:rsidR="00925901" w:rsidRPr="0098405D" w:rsidRDefault="00925901">
      <w:pPr>
        <w:rPr>
          <w:rFonts w:ascii="Arial" w:hAnsi="Arial" w:cs="Arial"/>
          <w:sz w:val="22"/>
          <w:szCs w:val="22"/>
        </w:rPr>
      </w:pPr>
    </w:p>
    <w:p w14:paraId="2F3F4961" w14:textId="3C59A4BB" w:rsidR="00234345" w:rsidRPr="0098405D" w:rsidRDefault="00234345" w:rsidP="00234345">
      <w:pPr>
        <w:jc w:val="center"/>
        <w:rPr>
          <w:rFonts w:ascii="Arial" w:hAnsi="Arial" w:cs="Arial"/>
          <w:sz w:val="22"/>
          <w:szCs w:val="22"/>
        </w:rPr>
      </w:pPr>
      <w:r w:rsidRPr="0098405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1171D3" wp14:editId="43556889">
            <wp:extent cx="3076979" cy="2465528"/>
            <wp:effectExtent l="0" t="0" r="0" b="0"/>
            <wp:docPr id="1220899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899168" name="Picture 12208991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884" cy="251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E7C35" w14:textId="7564557D" w:rsidR="00234345" w:rsidRPr="0098405D" w:rsidRDefault="00234345">
      <w:pPr>
        <w:rPr>
          <w:rFonts w:ascii="Arial" w:hAnsi="Arial" w:cs="Arial"/>
          <w:sz w:val="22"/>
          <w:szCs w:val="22"/>
        </w:rPr>
      </w:pPr>
      <w:r w:rsidRPr="0098405D">
        <w:rPr>
          <w:rFonts w:ascii="Arial" w:hAnsi="Arial" w:cs="Arial"/>
          <w:sz w:val="22"/>
          <w:szCs w:val="22"/>
        </w:rPr>
        <w:t xml:space="preserve">Figure S1. </w:t>
      </w:r>
      <w:r w:rsidR="008E4C30" w:rsidRPr="0098405D">
        <w:rPr>
          <w:rFonts w:ascii="Arial" w:hAnsi="Arial" w:cs="Arial"/>
          <w:color w:val="000000" w:themeColor="text1"/>
          <w:kern w:val="24"/>
          <w:sz w:val="22"/>
          <w:szCs w:val="22"/>
        </w:rPr>
        <w:t>(A)</w:t>
      </w:r>
      <w:r w:rsidR="008E4C30" w:rsidRPr="0098405D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: The FDA-approved conventional intermittent theta burst stimulation (iTBS). Bursts of pulses are applied every 200 ms during the ON period; each consists of 3 pulses with an inter-pulse interval (IPI) of 20 ms (50 Hz), 600 pulses/session. (</w:t>
      </w:r>
      <w:r w:rsidR="008E4C30" w:rsidRPr="0098405D">
        <w:rPr>
          <w:rFonts w:ascii="Arial" w:hAnsi="Arial" w:cs="Arial"/>
          <w:color w:val="000000" w:themeColor="text1"/>
          <w:kern w:val="24"/>
          <w:sz w:val="22"/>
          <w:szCs w:val="22"/>
        </w:rPr>
        <w:t>B</w:t>
      </w:r>
      <w:r w:rsidR="008E4C30" w:rsidRPr="0098405D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): 50 Hz hdTBS, identical to (</w:t>
      </w:r>
      <w:r w:rsidR="008E4C30" w:rsidRPr="0098405D">
        <w:rPr>
          <w:rFonts w:ascii="Arial" w:hAnsi="Arial" w:cs="Arial"/>
          <w:color w:val="000000" w:themeColor="text1"/>
          <w:kern w:val="24"/>
          <w:sz w:val="22"/>
          <w:szCs w:val="22"/>
        </w:rPr>
        <w:t>A</w:t>
      </w:r>
      <w:r w:rsidR="008E4C30" w:rsidRPr="0098405D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) except that each burst consists of up to 6 pulses/burst, 1200 pulses/session.</w:t>
      </w:r>
    </w:p>
    <w:p w14:paraId="4D445932" w14:textId="77777777" w:rsidR="00234345" w:rsidRPr="0098405D" w:rsidRDefault="00234345">
      <w:pPr>
        <w:rPr>
          <w:rFonts w:ascii="Arial" w:hAnsi="Arial" w:cs="Arial"/>
          <w:sz w:val="22"/>
          <w:szCs w:val="22"/>
        </w:rPr>
      </w:pPr>
    </w:p>
    <w:p w14:paraId="7F0AC395" w14:textId="77777777" w:rsidR="00234345" w:rsidRPr="0098405D" w:rsidRDefault="00234345">
      <w:pPr>
        <w:rPr>
          <w:rFonts w:ascii="Arial" w:hAnsi="Arial" w:cs="Arial"/>
          <w:sz w:val="22"/>
          <w:szCs w:val="22"/>
        </w:rPr>
      </w:pPr>
    </w:p>
    <w:p w14:paraId="62C2F9C8" w14:textId="77777777" w:rsidR="00234345" w:rsidRPr="0098405D" w:rsidRDefault="00234345">
      <w:pPr>
        <w:rPr>
          <w:rFonts w:ascii="Arial" w:hAnsi="Arial" w:cs="Arial"/>
          <w:sz w:val="22"/>
          <w:szCs w:val="22"/>
        </w:rPr>
      </w:pPr>
    </w:p>
    <w:p w14:paraId="1A4E7318" w14:textId="5A83AFA3" w:rsidR="00832021" w:rsidRPr="0098405D" w:rsidRDefault="00832021">
      <w:pPr>
        <w:rPr>
          <w:rFonts w:ascii="Arial" w:hAnsi="Arial" w:cs="Arial"/>
          <w:sz w:val="22"/>
          <w:szCs w:val="22"/>
        </w:rPr>
      </w:pPr>
      <w:r w:rsidRPr="0098405D">
        <w:rPr>
          <w:rFonts w:ascii="Arial" w:hAnsi="Arial" w:cs="Arial"/>
          <w:sz w:val="22"/>
          <w:szCs w:val="22"/>
        </w:rPr>
        <w:br w:type="page"/>
      </w:r>
    </w:p>
    <w:p w14:paraId="08F5DE07" w14:textId="77777777" w:rsidR="00234345" w:rsidRPr="0098405D" w:rsidRDefault="00234345">
      <w:pPr>
        <w:rPr>
          <w:rFonts w:ascii="Arial" w:hAnsi="Arial" w:cs="Arial"/>
          <w:sz w:val="22"/>
          <w:szCs w:val="22"/>
        </w:rPr>
      </w:pPr>
    </w:p>
    <w:p w14:paraId="2BDF0413" w14:textId="77777777" w:rsidR="00832021" w:rsidRPr="0098405D" w:rsidRDefault="00832021">
      <w:pPr>
        <w:rPr>
          <w:rFonts w:ascii="Arial" w:hAnsi="Arial" w:cs="Arial"/>
          <w:sz w:val="22"/>
          <w:szCs w:val="22"/>
        </w:rPr>
      </w:pPr>
    </w:p>
    <w:p w14:paraId="53D38CAF" w14:textId="39927BCD" w:rsidR="00832021" w:rsidRPr="0098405D" w:rsidRDefault="00832021" w:rsidP="00832021">
      <w:pPr>
        <w:jc w:val="center"/>
        <w:rPr>
          <w:rFonts w:ascii="Arial" w:hAnsi="Arial" w:cs="Arial"/>
          <w:sz w:val="22"/>
          <w:szCs w:val="22"/>
        </w:rPr>
      </w:pPr>
      <w:r w:rsidRPr="0098405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3A42F7B" wp14:editId="25BC3C61">
            <wp:extent cx="4667098" cy="2874553"/>
            <wp:effectExtent l="0" t="0" r="0" b="0"/>
            <wp:docPr id="16478409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840914" name="Picture 16478409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262" cy="2930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C0340" w14:textId="5A3A02C7" w:rsidR="00832021" w:rsidRPr="0098405D" w:rsidRDefault="00832021">
      <w:pPr>
        <w:rPr>
          <w:rFonts w:ascii="Arial" w:hAnsi="Arial" w:cs="Arial"/>
          <w:color w:val="000000" w:themeColor="text1"/>
          <w:sz w:val="22"/>
          <w:szCs w:val="22"/>
        </w:rPr>
      </w:pPr>
      <w:r w:rsidRPr="0098405D">
        <w:rPr>
          <w:rFonts w:ascii="Arial" w:hAnsi="Arial" w:cs="Arial"/>
          <w:sz w:val="22"/>
          <w:szCs w:val="22"/>
        </w:rPr>
        <w:t>Figure S2. The hdTBS stimulator developed in house.</w:t>
      </w:r>
      <w:r w:rsidR="00E26E20" w:rsidRPr="0098405D">
        <w:rPr>
          <w:rFonts w:ascii="Arial" w:hAnsi="Arial" w:cs="Arial"/>
          <w:sz w:val="22"/>
          <w:szCs w:val="22"/>
        </w:rPr>
        <w:t xml:space="preserve"> </w:t>
      </w:r>
      <w:r w:rsidR="00E26E20" w:rsidRPr="0098405D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D24C9F" w:rsidRPr="0098405D">
        <w:rPr>
          <w:rFonts w:ascii="Arial" w:hAnsi="Arial" w:cs="Arial"/>
          <w:color w:val="000000" w:themeColor="text1"/>
          <w:sz w:val="22"/>
          <w:szCs w:val="22"/>
        </w:rPr>
        <w:t xml:space="preserve">rat-specific </w:t>
      </w:r>
      <w:r w:rsidR="00E26E20" w:rsidRPr="0098405D">
        <w:rPr>
          <w:rFonts w:ascii="Arial" w:hAnsi="Arial" w:cs="Arial"/>
          <w:color w:val="000000" w:themeColor="text1"/>
          <w:sz w:val="22"/>
          <w:szCs w:val="22"/>
        </w:rPr>
        <w:t>TMS coil features vertical, asymmetric windings rather than in the conventional horizontal configuration and incorporates a small magnetic core to improve coil efficiency.</w:t>
      </w:r>
      <w:r w:rsidR="00535104" w:rsidRPr="0098405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49BF068" w14:textId="77777777" w:rsidR="0098405D" w:rsidRPr="0098405D" w:rsidRDefault="0098405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8790C21" w14:textId="77777777" w:rsidR="0098405D" w:rsidRPr="0098405D" w:rsidRDefault="0098405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B9519BF" w14:textId="0AE16F18" w:rsidR="0098405D" w:rsidRDefault="0098405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56FA3FE" w14:textId="77777777" w:rsidR="0098405D" w:rsidRDefault="0098405D">
      <w:pPr>
        <w:rPr>
          <w:rFonts w:ascii="Arial" w:hAnsi="Arial" w:cs="Arial"/>
          <w:sz w:val="22"/>
          <w:szCs w:val="22"/>
        </w:rPr>
      </w:pPr>
    </w:p>
    <w:p w14:paraId="69A15C94" w14:textId="77777777" w:rsidR="00C73BC5" w:rsidRDefault="00C73BC5">
      <w:pPr>
        <w:rPr>
          <w:rFonts w:ascii="Arial" w:hAnsi="Arial" w:cs="Arial"/>
          <w:sz w:val="22"/>
          <w:szCs w:val="22"/>
        </w:rPr>
      </w:pPr>
    </w:p>
    <w:p w14:paraId="60819C17" w14:textId="504EE5E3" w:rsidR="00C73BC5" w:rsidRDefault="00C73BC5" w:rsidP="00C73BC5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DD610F3" wp14:editId="51970B97">
            <wp:extent cx="2340864" cy="1079160"/>
            <wp:effectExtent l="0" t="0" r="0" b="635"/>
            <wp:docPr id="2124905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905763" name="Picture 212490576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082" cy="1105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09435" w14:textId="5C6BE035" w:rsidR="00C73BC5" w:rsidRDefault="00C73BC5" w:rsidP="00C73B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3. Illustration of seed regions used for resting state fMRI data analysis. </w:t>
      </w:r>
      <w:r w:rsidR="004A1818">
        <w:rPr>
          <w:rFonts w:ascii="Arial" w:hAnsi="Arial" w:cs="Arial"/>
          <w:sz w:val="22"/>
          <w:szCs w:val="22"/>
        </w:rPr>
        <w:t>The n</w:t>
      </w:r>
      <w:r>
        <w:rPr>
          <w:rFonts w:ascii="Arial" w:hAnsi="Arial" w:cs="Arial"/>
          <w:sz w:val="22"/>
          <w:szCs w:val="22"/>
        </w:rPr>
        <w:t xml:space="preserve">umbers below figures indicate coordinates relative to bregma. </w:t>
      </w:r>
    </w:p>
    <w:p w14:paraId="42122594" w14:textId="77777777" w:rsidR="00C73BC5" w:rsidRDefault="00C73BC5" w:rsidP="00C73BC5">
      <w:pPr>
        <w:rPr>
          <w:rFonts w:ascii="Arial" w:hAnsi="Arial" w:cs="Arial"/>
          <w:sz w:val="22"/>
          <w:szCs w:val="22"/>
        </w:rPr>
      </w:pPr>
    </w:p>
    <w:p w14:paraId="54E8EE22" w14:textId="77777777" w:rsidR="0098405D" w:rsidRDefault="0098405D">
      <w:pPr>
        <w:rPr>
          <w:rFonts w:ascii="Arial" w:hAnsi="Arial" w:cs="Arial"/>
          <w:sz w:val="22"/>
          <w:szCs w:val="22"/>
        </w:rPr>
      </w:pPr>
    </w:p>
    <w:p w14:paraId="50F83C22" w14:textId="77777777" w:rsidR="0098405D" w:rsidRPr="0098405D" w:rsidRDefault="0098405D">
      <w:pPr>
        <w:rPr>
          <w:rFonts w:ascii="Arial" w:hAnsi="Arial" w:cs="Arial"/>
          <w:sz w:val="22"/>
          <w:szCs w:val="22"/>
        </w:rPr>
      </w:pPr>
    </w:p>
    <w:sectPr w:rsidR="0098405D" w:rsidRPr="0098405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56615" w14:textId="77777777" w:rsidR="00CD2BAF" w:rsidRDefault="00CD2BAF" w:rsidP="00CD3114">
      <w:pPr>
        <w:spacing w:after="0" w:line="240" w:lineRule="auto"/>
      </w:pPr>
      <w:r>
        <w:separator/>
      </w:r>
    </w:p>
  </w:endnote>
  <w:endnote w:type="continuationSeparator" w:id="0">
    <w:p w14:paraId="7267FC61" w14:textId="77777777" w:rsidR="00CD2BAF" w:rsidRDefault="00CD2BAF" w:rsidP="00CD3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0097685"/>
      <w:docPartObj>
        <w:docPartGallery w:val="Page Numbers (Bottom of Page)"/>
        <w:docPartUnique/>
      </w:docPartObj>
    </w:sdtPr>
    <w:sdtContent>
      <w:p w14:paraId="68C26C88" w14:textId="48FBFC1F" w:rsidR="00CD3114" w:rsidRDefault="00CD3114" w:rsidP="008436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8BAFE80" w14:textId="77777777" w:rsidR="00CD3114" w:rsidRDefault="00CD3114" w:rsidP="00CD31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4792056"/>
      <w:docPartObj>
        <w:docPartGallery w:val="Page Numbers (Bottom of Page)"/>
        <w:docPartUnique/>
      </w:docPartObj>
    </w:sdtPr>
    <w:sdtContent>
      <w:p w14:paraId="78922BE3" w14:textId="45777074" w:rsidR="00CD3114" w:rsidRDefault="00CD3114" w:rsidP="008436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8C7EB15" w14:textId="77777777" w:rsidR="00CD3114" w:rsidRDefault="00CD3114" w:rsidP="00CD31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A7219" w14:textId="77777777" w:rsidR="00CD2BAF" w:rsidRDefault="00CD2BAF" w:rsidP="00CD3114">
      <w:pPr>
        <w:spacing w:after="0" w:line="240" w:lineRule="auto"/>
      </w:pPr>
      <w:r>
        <w:separator/>
      </w:r>
    </w:p>
  </w:footnote>
  <w:footnote w:type="continuationSeparator" w:id="0">
    <w:p w14:paraId="7C52BDB9" w14:textId="77777777" w:rsidR="00CD2BAF" w:rsidRDefault="00CD2BAF" w:rsidP="00CD3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45"/>
    <w:rsid w:val="00002CA4"/>
    <w:rsid w:val="00010D03"/>
    <w:rsid w:val="00014454"/>
    <w:rsid w:val="00020EF3"/>
    <w:rsid w:val="000258AC"/>
    <w:rsid w:val="00037886"/>
    <w:rsid w:val="0004014C"/>
    <w:rsid w:val="00040524"/>
    <w:rsid w:val="00047DA6"/>
    <w:rsid w:val="0005004A"/>
    <w:rsid w:val="00056EFB"/>
    <w:rsid w:val="00057C6F"/>
    <w:rsid w:val="000762F8"/>
    <w:rsid w:val="000817C9"/>
    <w:rsid w:val="000822F8"/>
    <w:rsid w:val="000831F6"/>
    <w:rsid w:val="0008389A"/>
    <w:rsid w:val="00083E13"/>
    <w:rsid w:val="00090CFC"/>
    <w:rsid w:val="000960B1"/>
    <w:rsid w:val="000A3144"/>
    <w:rsid w:val="000A62B5"/>
    <w:rsid w:val="000B0FD1"/>
    <w:rsid w:val="000B6429"/>
    <w:rsid w:val="000B6F7A"/>
    <w:rsid w:val="000C2403"/>
    <w:rsid w:val="000C4D14"/>
    <w:rsid w:val="000E1B29"/>
    <w:rsid w:val="000E1CCF"/>
    <w:rsid w:val="000E4911"/>
    <w:rsid w:val="000E55E2"/>
    <w:rsid w:val="001061F2"/>
    <w:rsid w:val="00114337"/>
    <w:rsid w:val="001259B0"/>
    <w:rsid w:val="0013377B"/>
    <w:rsid w:val="0014080F"/>
    <w:rsid w:val="00143E7B"/>
    <w:rsid w:val="00155820"/>
    <w:rsid w:val="001602D9"/>
    <w:rsid w:val="00166129"/>
    <w:rsid w:val="001709A8"/>
    <w:rsid w:val="001872A8"/>
    <w:rsid w:val="00187B55"/>
    <w:rsid w:val="00196023"/>
    <w:rsid w:val="00197B18"/>
    <w:rsid w:val="001C00A1"/>
    <w:rsid w:val="001C442B"/>
    <w:rsid w:val="001C4895"/>
    <w:rsid w:val="001D10DB"/>
    <w:rsid w:val="001D2277"/>
    <w:rsid w:val="001D30CD"/>
    <w:rsid w:val="001D6F49"/>
    <w:rsid w:val="001E03C9"/>
    <w:rsid w:val="001E6471"/>
    <w:rsid w:val="001F2057"/>
    <w:rsid w:val="001F7EA0"/>
    <w:rsid w:val="00214784"/>
    <w:rsid w:val="002237E4"/>
    <w:rsid w:val="00234345"/>
    <w:rsid w:val="002414DA"/>
    <w:rsid w:val="0026316F"/>
    <w:rsid w:val="00265470"/>
    <w:rsid w:val="0027106F"/>
    <w:rsid w:val="002B02C6"/>
    <w:rsid w:val="002B4BF9"/>
    <w:rsid w:val="002C4895"/>
    <w:rsid w:val="002C62B0"/>
    <w:rsid w:val="002E055A"/>
    <w:rsid w:val="002E3196"/>
    <w:rsid w:val="002E3FA9"/>
    <w:rsid w:val="002F2866"/>
    <w:rsid w:val="003066DA"/>
    <w:rsid w:val="00306A55"/>
    <w:rsid w:val="00306CD6"/>
    <w:rsid w:val="00322BBB"/>
    <w:rsid w:val="00323F69"/>
    <w:rsid w:val="0035036D"/>
    <w:rsid w:val="00360F47"/>
    <w:rsid w:val="003664F4"/>
    <w:rsid w:val="0038566B"/>
    <w:rsid w:val="003A1A09"/>
    <w:rsid w:val="003A72DB"/>
    <w:rsid w:val="003D6CFC"/>
    <w:rsid w:val="00401105"/>
    <w:rsid w:val="00401765"/>
    <w:rsid w:val="00406E5A"/>
    <w:rsid w:val="00412F81"/>
    <w:rsid w:val="00431E39"/>
    <w:rsid w:val="00436840"/>
    <w:rsid w:val="00437A76"/>
    <w:rsid w:val="004446B8"/>
    <w:rsid w:val="00451BFA"/>
    <w:rsid w:val="00454DD9"/>
    <w:rsid w:val="00456795"/>
    <w:rsid w:val="00471375"/>
    <w:rsid w:val="004936FD"/>
    <w:rsid w:val="00497EAD"/>
    <w:rsid w:val="004A1818"/>
    <w:rsid w:val="004A5613"/>
    <w:rsid w:val="004A5E39"/>
    <w:rsid w:val="004B0E78"/>
    <w:rsid w:val="004B147F"/>
    <w:rsid w:val="004B4111"/>
    <w:rsid w:val="004C09A4"/>
    <w:rsid w:val="004D2307"/>
    <w:rsid w:val="004E1A84"/>
    <w:rsid w:val="004E35A2"/>
    <w:rsid w:val="004F0004"/>
    <w:rsid w:val="004F3B0F"/>
    <w:rsid w:val="00501F06"/>
    <w:rsid w:val="005042FF"/>
    <w:rsid w:val="00507B54"/>
    <w:rsid w:val="00513FB5"/>
    <w:rsid w:val="00514322"/>
    <w:rsid w:val="0051586E"/>
    <w:rsid w:val="00533371"/>
    <w:rsid w:val="00535104"/>
    <w:rsid w:val="00537C82"/>
    <w:rsid w:val="00542678"/>
    <w:rsid w:val="005607F8"/>
    <w:rsid w:val="00563B3F"/>
    <w:rsid w:val="005664AC"/>
    <w:rsid w:val="005803AB"/>
    <w:rsid w:val="005930D6"/>
    <w:rsid w:val="0059316B"/>
    <w:rsid w:val="005A1379"/>
    <w:rsid w:val="005A2FA7"/>
    <w:rsid w:val="005A444B"/>
    <w:rsid w:val="005A666F"/>
    <w:rsid w:val="005A7260"/>
    <w:rsid w:val="005C575E"/>
    <w:rsid w:val="005C6A5C"/>
    <w:rsid w:val="005D05E1"/>
    <w:rsid w:val="005D2770"/>
    <w:rsid w:val="005D6F81"/>
    <w:rsid w:val="005F3084"/>
    <w:rsid w:val="00607719"/>
    <w:rsid w:val="00607EB0"/>
    <w:rsid w:val="006156CB"/>
    <w:rsid w:val="006158F9"/>
    <w:rsid w:val="006167BF"/>
    <w:rsid w:val="00653DB7"/>
    <w:rsid w:val="0066155D"/>
    <w:rsid w:val="006708C6"/>
    <w:rsid w:val="00673191"/>
    <w:rsid w:val="0067729F"/>
    <w:rsid w:val="00684670"/>
    <w:rsid w:val="00697CE5"/>
    <w:rsid w:val="006A0CB1"/>
    <w:rsid w:val="006B7803"/>
    <w:rsid w:val="006D0227"/>
    <w:rsid w:val="006D1712"/>
    <w:rsid w:val="006E0280"/>
    <w:rsid w:val="006F24A2"/>
    <w:rsid w:val="006F2DA3"/>
    <w:rsid w:val="006F5B78"/>
    <w:rsid w:val="00701506"/>
    <w:rsid w:val="00710640"/>
    <w:rsid w:val="0072163F"/>
    <w:rsid w:val="0072318B"/>
    <w:rsid w:val="00732836"/>
    <w:rsid w:val="00753724"/>
    <w:rsid w:val="00760229"/>
    <w:rsid w:val="0077336D"/>
    <w:rsid w:val="0078679B"/>
    <w:rsid w:val="007917DE"/>
    <w:rsid w:val="00794B50"/>
    <w:rsid w:val="007A7F03"/>
    <w:rsid w:val="007C064F"/>
    <w:rsid w:val="007C4E7A"/>
    <w:rsid w:val="007E0854"/>
    <w:rsid w:val="007E5502"/>
    <w:rsid w:val="007F15EE"/>
    <w:rsid w:val="007F5FA5"/>
    <w:rsid w:val="00800BE7"/>
    <w:rsid w:val="00802548"/>
    <w:rsid w:val="00804F4C"/>
    <w:rsid w:val="00805303"/>
    <w:rsid w:val="00805E60"/>
    <w:rsid w:val="00810D16"/>
    <w:rsid w:val="008246C5"/>
    <w:rsid w:val="00832021"/>
    <w:rsid w:val="00835151"/>
    <w:rsid w:val="00841F9B"/>
    <w:rsid w:val="008436D3"/>
    <w:rsid w:val="008450DB"/>
    <w:rsid w:val="008544F9"/>
    <w:rsid w:val="00855029"/>
    <w:rsid w:val="0086332A"/>
    <w:rsid w:val="00880FE4"/>
    <w:rsid w:val="00886FA9"/>
    <w:rsid w:val="0089255E"/>
    <w:rsid w:val="00892826"/>
    <w:rsid w:val="008935F9"/>
    <w:rsid w:val="00893E0C"/>
    <w:rsid w:val="008A2623"/>
    <w:rsid w:val="008B2D4A"/>
    <w:rsid w:val="008C3D8D"/>
    <w:rsid w:val="008E3D92"/>
    <w:rsid w:val="008E4C30"/>
    <w:rsid w:val="008F4DB0"/>
    <w:rsid w:val="008F4E9C"/>
    <w:rsid w:val="008F770D"/>
    <w:rsid w:val="00900565"/>
    <w:rsid w:val="00900623"/>
    <w:rsid w:val="00912FDD"/>
    <w:rsid w:val="0091403B"/>
    <w:rsid w:val="00925901"/>
    <w:rsid w:val="009357DA"/>
    <w:rsid w:val="00940963"/>
    <w:rsid w:val="00952EDF"/>
    <w:rsid w:val="009601E4"/>
    <w:rsid w:val="0096651B"/>
    <w:rsid w:val="00967DCB"/>
    <w:rsid w:val="0097607C"/>
    <w:rsid w:val="00982206"/>
    <w:rsid w:val="009827F3"/>
    <w:rsid w:val="0098405D"/>
    <w:rsid w:val="00992DEF"/>
    <w:rsid w:val="009931FF"/>
    <w:rsid w:val="009938FA"/>
    <w:rsid w:val="009A1F8F"/>
    <w:rsid w:val="009A7F6C"/>
    <w:rsid w:val="009B4448"/>
    <w:rsid w:val="009B7434"/>
    <w:rsid w:val="009C5622"/>
    <w:rsid w:val="009D4A16"/>
    <w:rsid w:val="009D61E4"/>
    <w:rsid w:val="009D681C"/>
    <w:rsid w:val="009D7D23"/>
    <w:rsid w:val="00A1135E"/>
    <w:rsid w:val="00A22F16"/>
    <w:rsid w:val="00A32DC1"/>
    <w:rsid w:val="00A520C0"/>
    <w:rsid w:val="00A633E2"/>
    <w:rsid w:val="00A70118"/>
    <w:rsid w:val="00A80752"/>
    <w:rsid w:val="00A80DEC"/>
    <w:rsid w:val="00A869EE"/>
    <w:rsid w:val="00A87A10"/>
    <w:rsid w:val="00AA3AD8"/>
    <w:rsid w:val="00AC0998"/>
    <w:rsid w:val="00AD684A"/>
    <w:rsid w:val="00AE5E17"/>
    <w:rsid w:val="00AE762A"/>
    <w:rsid w:val="00B10015"/>
    <w:rsid w:val="00B25AF2"/>
    <w:rsid w:val="00B2763A"/>
    <w:rsid w:val="00B51317"/>
    <w:rsid w:val="00B54031"/>
    <w:rsid w:val="00B56C40"/>
    <w:rsid w:val="00B64B81"/>
    <w:rsid w:val="00B80EA3"/>
    <w:rsid w:val="00B83892"/>
    <w:rsid w:val="00BF5614"/>
    <w:rsid w:val="00C06420"/>
    <w:rsid w:val="00C244A3"/>
    <w:rsid w:val="00C27A8B"/>
    <w:rsid w:val="00C31D89"/>
    <w:rsid w:val="00C32A6F"/>
    <w:rsid w:val="00C41B41"/>
    <w:rsid w:val="00C41BE6"/>
    <w:rsid w:val="00C4296C"/>
    <w:rsid w:val="00C45A7D"/>
    <w:rsid w:val="00C4690F"/>
    <w:rsid w:val="00C526DA"/>
    <w:rsid w:val="00C6416D"/>
    <w:rsid w:val="00C67609"/>
    <w:rsid w:val="00C73BC5"/>
    <w:rsid w:val="00C86F34"/>
    <w:rsid w:val="00C87B5E"/>
    <w:rsid w:val="00C87FA1"/>
    <w:rsid w:val="00C976C9"/>
    <w:rsid w:val="00CD2BAF"/>
    <w:rsid w:val="00CD3114"/>
    <w:rsid w:val="00CE3DBB"/>
    <w:rsid w:val="00CE5B0A"/>
    <w:rsid w:val="00D0581A"/>
    <w:rsid w:val="00D05DBA"/>
    <w:rsid w:val="00D05F39"/>
    <w:rsid w:val="00D21BDB"/>
    <w:rsid w:val="00D24C9F"/>
    <w:rsid w:val="00D260F1"/>
    <w:rsid w:val="00D26CA7"/>
    <w:rsid w:val="00D34154"/>
    <w:rsid w:val="00D3478B"/>
    <w:rsid w:val="00D37FD7"/>
    <w:rsid w:val="00D51085"/>
    <w:rsid w:val="00D53111"/>
    <w:rsid w:val="00D633E1"/>
    <w:rsid w:val="00D8690E"/>
    <w:rsid w:val="00D87F5A"/>
    <w:rsid w:val="00D926A4"/>
    <w:rsid w:val="00DA25CA"/>
    <w:rsid w:val="00DA6635"/>
    <w:rsid w:val="00DB4FCB"/>
    <w:rsid w:val="00DC01FB"/>
    <w:rsid w:val="00DD5A2D"/>
    <w:rsid w:val="00DE4006"/>
    <w:rsid w:val="00DE6A23"/>
    <w:rsid w:val="00DE76AA"/>
    <w:rsid w:val="00DF3ACF"/>
    <w:rsid w:val="00DF57F1"/>
    <w:rsid w:val="00DF61DC"/>
    <w:rsid w:val="00E06BB0"/>
    <w:rsid w:val="00E141E9"/>
    <w:rsid w:val="00E2518B"/>
    <w:rsid w:val="00E2640C"/>
    <w:rsid w:val="00E26E20"/>
    <w:rsid w:val="00E332A1"/>
    <w:rsid w:val="00E3414A"/>
    <w:rsid w:val="00E4314E"/>
    <w:rsid w:val="00E548F7"/>
    <w:rsid w:val="00E54E3D"/>
    <w:rsid w:val="00E552E1"/>
    <w:rsid w:val="00E57955"/>
    <w:rsid w:val="00E625EF"/>
    <w:rsid w:val="00E67A63"/>
    <w:rsid w:val="00E71185"/>
    <w:rsid w:val="00E73CF9"/>
    <w:rsid w:val="00E97722"/>
    <w:rsid w:val="00EA1C64"/>
    <w:rsid w:val="00EA3E3F"/>
    <w:rsid w:val="00EA533C"/>
    <w:rsid w:val="00EB4562"/>
    <w:rsid w:val="00EB6929"/>
    <w:rsid w:val="00EC514F"/>
    <w:rsid w:val="00ED55CE"/>
    <w:rsid w:val="00EF2B05"/>
    <w:rsid w:val="00F051DF"/>
    <w:rsid w:val="00F260E7"/>
    <w:rsid w:val="00F34966"/>
    <w:rsid w:val="00F44867"/>
    <w:rsid w:val="00F556AF"/>
    <w:rsid w:val="00F754F6"/>
    <w:rsid w:val="00F96219"/>
    <w:rsid w:val="00FA1750"/>
    <w:rsid w:val="00FA7B40"/>
    <w:rsid w:val="00FD0D41"/>
    <w:rsid w:val="00FE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EF821"/>
  <w15:chartTrackingRefBased/>
  <w15:docId w15:val="{0E8FE931-4A04-F94C-90D8-FC2F55F01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3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3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3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3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3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34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D3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114"/>
  </w:style>
  <w:style w:type="character" w:styleId="PageNumber">
    <w:name w:val="page number"/>
    <w:basedOn w:val="DefaultParagraphFont"/>
    <w:uiPriority w:val="99"/>
    <w:semiHidden/>
    <w:unhideWhenUsed/>
    <w:rsid w:val="00CD3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7</Words>
  <Characters>666</Characters>
  <Application>Microsoft Office Word</Application>
  <DocSecurity>0</DocSecurity>
  <Lines>2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Hanbing (NIH/NIDA) [E]</dc:creator>
  <cp:keywords/>
  <dc:description/>
  <cp:lastModifiedBy>Lu, Hanbing (NIH/NIDA) [E]</cp:lastModifiedBy>
  <cp:revision>10</cp:revision>
  <dcterms:created xsi:type="dcterms:W3CDTF">2026-04-21T16:42:00Z</dcterms:created>
  <dcterms:modified xsi:type="dcterms:W3CDTF">2026-04-22T01:28:00Z</dcterms:modified>
</cp:coreProperties>
</file>